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204EB" w14:textId="0A56CE48" w:rsidR="003A4FF8" w:rsidRPr="00A7062B" w:rsidRDefault="007C3C79" w:rsidP="00A7062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ocus Groups on VR in Eating Disorders</w:t>
      </w:r>
      <w:r w:rsidR="00A7062B">
        <w:rPr>
          <w:b/>
          <w:bCs/>
          <w:sz w:val="24"/>
          <w:szCs w:val="24"/>
        </w:rPr>
        <w:t xml:space="preserve"> – Online Screening Questionnaire</w:t>
      </w:r>
    </w:p>
    <w:p w14:paraId="49560195" w14:textId="0934E6BD" w:rsidR="002B2973" w:rsidRDefault="002B2973">
      <w:pPr>
        <w:rPr>
          <w:sz w:val="24"/>
          <w:szCs w:val="24"/>
        </w:rPr>
      </w:pPr>
      <w:r>
        <w:rPr>
          <w:sz w:val="24"/>
          <w:szCs w:val="24"/>
        </w:rPr>
        <w:t>How would you describe your gender? (M/F/other (please describe))</w:t>
      </w:r>
    </w:p>
    <w:p w14:paraId="23C2838A" w14:textId="7CC2697E" w:rsidR="007C3C79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 xml:space="preserve">How old are you? </w:t>
      </w:r>
    </w:p>
    <w:p w14:paraId="173CB87D" w14:textId="0F7E5653" w:rsidR="002B2973" w:rsidRPr="00A7062B" w:rsidRDefault="002B2973">
      <w:pPr>
        <w:rPr>
          <w:sz w:val="24"/>
          <w:szCs w:val="24"/>
        </w:rPr>
      </w:pPr>
      <w:r>
        <w:rPr>
          <w:sz w:val="24"/>
          <w:szCs w:val="24"/>
        </w:rPr>
        <w:t>How would you describe your ethnicity?</w:t>
      </w:r>
    </w:p>
    <w:p w14:paraId="18276738" w14:textId="4D428536" w:rsidR="00A7062B" w:rsidRPr="00A7062B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>Do you have a current eating disorder? Y/N</w:t>
      </w:r>
    </w:p>
    <w:p w14:paraId="0BFD59D6" w14:textId="27420F6D" w:rsidR="00A7062B" w:rsidRPr="00A7062B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>If yes, how would you describe it (e.g. anorexia nervosa, other specified feeding and eating disorder, bulimia nervosa, binge eating disorder, etc)</w:t>
      </w:r>
    </w:p>
    <w:p w14:paraId="2C567D33" w14:textId="566E4B8B" w:rsidR="00A7062B" w:rsidRPr="00A7062B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>If yes, how long have you had an eating disorder?</w:t>
      </w:r>
    </w:p>
    <w:p w14:paraId="62EA56F6" w14:textId="2224DBC6" w:rsidR="00A7062B" w:rsidRPr="00A7062B" w:rsidRDefault="00A7062B">
      <w:pPr>
        <w:rPr>
          <w:sz w:val="24"/>
          <w:szCs w:val="24"/>
        </w:rPr>
      </w:pPr>
      <w:r w:rsidRPr="00A7062B">
        <w:rPr>
          <w:sz w:val="24"/>
          <w:szCs w:val="24"/>
        </w:rPr>
        <w:t>Have you previously had an eating disorder? Y/N</w:t>
      </w:r>
    </w:p>
    <w:p w14:paraId="6703167E" w14:textId="18626464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If yes, how would you describe it (e.g. anorexia nervosa, other specified feeding and eating disorder, bulimia nervosa, binge eating disorder, etc)</w:t>
      </w:r>
    </w:p>
    <w:p w14:paraId="11B21258" w14:textId="5357A49D" w:rsidR="00A7062B" w:rsidRPr="00A7062B" w:rsidRDefault="00A7062B" w:rsidP="00A7062B">
      <w:pPr>
        <w:ind w:firstLine="720"/>
        <w:rPr>
          <w:sz w:val="24"/>
          <w:szCs w:val="24"/>
        </w:rPr>
      </w:pPr>
      <w:r w:rsidRPr="00A7062B">
        <w:rPr>
          <w:sz w:val="24"/>
          <w:szCs w:val="24"/>
        </w:rPr>
        <w:t>If yes, how long did your eating disorder last?</w:t>
      </w:r>
    </w:p>
    <w:p w14:paraId="560F356D" w14:textId="59BD33A9" w:rsidR="00A7062B" w:rsidRPr="00A7062B" w:rsidRDefault="00A7062B" w:rsidP="00A7062B">
      <w:pPr>
        <w:ind w:firstLine="720"/>
        <w:rPr>
          <w:sz w:val="24"/>
          <w:szCs w:val="24"/>
        </w:rPr>
      </w:pPr>
      <w:r w:rsidRPr="00A7062B">
        <w:rPr>
          <w:sz w:val="24"/>
          <w:szCs w:val="24"/>
        </w:rPr>
        <w:t>If yes, how long have you been recovered?</w:t>
      </w:r>
    </w:p>
    <w:p w14:paraId="71033981" w14:textId="061CC70D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Are you currently having inpatient treatment in hospital for a mental or physical illness? Y/N</w:t>
      </w:r>
    </w:p>
    <w:p w14:paraId="424A9D57" w14:textId="63801158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Are you able to speak fluent English? (we are not able to offer an interpreter)</w:t>
      </w:r>
    </w:p>
    <w:p w14:paraId="4326505C" w14:textId="190CF09A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Do you have access to a private space and an internet-enabled device (phone/tablet/computer) via which you could join a focus group?</w:t>
      </w:r>
    </w:p>
    <w:p w14:paraId="2077043C" w14:textId="0A221822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Name:</w:t>
      </w:r>
    </w:p>
    <w:p w14:paraId="59049941" w14:textId="2048C2E7" w:rsidR="00A7062B" w:rsidRPr="00A7062B" w:rsidRDefault="00A7062B" w:rsidP="00A7062B">
      <w:pPr>
        <w:rPr>
          <w:sz w:val="24"/>
          <w:szCs w:val="24"/>
        </w:rPr>
      </w:pPr>
      <w:r w:rsidRPr="00A7062B">
        <w:rPr>
          <w:sz w:val="24"/>
          <w:szCs w:val="24"/>
        </w:rPr>
        <w:t>Email:</w:t>
      </w:r>
    </w:p>
    <w:p w14:paraId="7B0FFED0" w14:textId="77777777" w:rsidR="00A7062B" w:rsidRDefault="00A7062B">
      <w:pPr>
        <w:rPr>
          <w:b/>
          <w:bCs/>
          <w:i/>
          <w:iCs/>
          <w:sz w:val="24"/>
          <w:szCs w:val="24"/>
        </w:rPr>
      </w:pPr>
    </w:p>
    <w:p w14:paraId="798B2BD9" w14:textId="77777777" w:rsidR="00A7062B" w:rsidRDefault="00A7062B">
      <w:pPr>
        <w:rPr>
          <w:sz w:val="24"/>
          <w:szCs w:val="24"/>
        </w:rPr>
      </w:pPr>
    </w:p>
    <w:p w14:paraId="5409DB0E" w14:textId="44BE9531" w:rsidR="00511909" w:rsidRDefault="00511909">
      <w:pPr>
        <w:rPr>
          <w:sz w:val="24"/>
          <w:szCs w:val="24"/>
        </w:rPr>
      </w:pPr>
    </w:p>
    <w:p w14:paraId="5D5C982D" w14:textId="63A797FF" w:rsidR="00745DF9" w:rsidRPr="00015100" w:rsidRDefault="00745DF9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745DF9" w:rsidRPr="00015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9E215" w14:textId="77777777" w:rsidR="00522E10" w:rsidRDefault="00522E10" w:rsidP="006A0ADB">
      <w:pPr>
        <w:spacing w:after="0" w:line="240" w:lineRule="auto"/>
      </w:pPr>
      <w:r>
        <w:separator/>
      </w:r>
    </w:p>
  </w:endnote>
  <w:endnote w:type="continuationSeparator" w:id="0">
    <w:p w14:paraId="6E9827E2" w14:textId="77777777" w:rsidR="00522E10" w:rsidRDefault="00522E10" w:rsidP="006A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BD845" w14:textId="77777777" w:rsidR="00522E10" w:rsidRDefault="00522E10" w:rsidP="006A0ADB">
      <w:pPr>
        <w:spacing w:after="0" w:line="240" w:lineRule="auto"/>
      </w:pPr>
      <w:r>
        <w:separator/>
      </w:r>
    </w:p>
  </w:footnote>
  <w:footnote w:type="continuationSeparator" w:id="0">
    <w:p w14:paraId="1A508D67" w14:textId="77777777" w:rsidR="00522E10" w:rsidRDefault="00522E10" w:rsidP="006A0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30"/>
    <w:rsid w:val="00015100"/>
    <w:rsid w:val="00060F95"/>
    <w:rsid w:val="00105C8F"/>
    <w:rsid w:val="001230E0"/>
    <w:rsid w:val="00125120"/>
    <w:rsid w:val="001274FE"/>
    <w:rsid w:val="00135727"/>
    <w:rsid w:val="001671D9"/>
    <w:rsid w:val="001855E3"/>
    <w:rsid w:val="00193718"/>
    <w:rsid w:val="001A52B6"/>
    <w:rsid w:val="001B61CF"/>
    <w:rsid w:val="0024163A"/>
    <w:rsid w:val="00272F06"/>
    <w:rsid w:val="002B2973"/>
    <w:rsid w:val="002B76AB"/>
    <w:rsid w:val="002D4269"/>
    <w:rsid w:val="002F4E92"/>
    <w:rsid w:val="0031019C"/>
    <w:rsid w:val="0031132A"/>
    <w:rsid w:val="00321A21"/>
    <w:rsid w:val="00335E9E"/>
    <w:rsid w:val="00336334"/>
    <w:rsid w:val="003A0D13"/>
    <w:rsid w:val="003A4FF8"/>
    <w:rsid w:val="00410036"/>
    <w:rsid w:val="00463959"/>
    <w:rsid w:val="004C1631"/>
    <w:rsid w:val="004E4C00"/>
    <w:rsid w:val="00511909"/>
    <w:rsid w:val="00522E10"/>
    <w:rsid w:val="005641EA"/>
    <w:rsid w:val="005768EF"/>
    <w:rsid w:val="005A2BBC"/>
    <w:rsid w:val="005F0957"/>
    <w:rsid w:val="00646174"/>
    <w:rsid w:val="0067575C"/>
    <w:rsid w:val="00690FAD"/>
    <w:rsid w:val="00696D06"/>
    <w:rsid w:val="006A0ADB"/>
    <w:rsid w:val="006B1FD2"/>
    <w:rsid w:val="006F2360"/>
    <w:rsid w:val="00745DF9"/>
    <w:rsid w:val="00773F08"/>
    <w:rsid w:val="007A3E59"/>
    <w:rsid w:val="007C3C79"/>
    <w:rsid w:val="00802F8B"/>
    <w:rsid w:val="00820EE4"/>
    <w:rsid w:val="008548A7"/>
    <w:rsid w:val="008A1B1D"/>
    <w:rsid w:val="008B3460"/>
    <w:rsid w:val="00952B67"/>
    <w:rsid w:val="009657A2"/>
    <w:rsid w:val="009A26FF"/>
    <w:rsid w:val="009C5893"/>
    <w:rsid w:val="00A17273"/>
    <w:rsid w:val="00A67508"/>
    <w:rsid w:val="00A7062B"/>
    <w:rsid w:val="00B71F69"/>
    <w:rsid w:val="00BA0E4E"/>
    <w:rsid w:val="00C419EE"/>
    <w:rsid w:val="00C87001"/>
    <w:rsid w:val="00CA67D2"/>
    <w:rsid w:val="00CB7E63"/>
    <w:rsid w:val="00CE1130"/>
    <w:rsid w:val="00D127BD"/>
    <w:rsid w:val="00DA03EF"/>
    <w:rsid w:val="00DF5C3B"/>
    <w:rsid w:val="00E21F2A"/>
    <w:rsid w:val="00E657DF"/>
    <w:rsid w:val="00E969D2"/>
    <w:rsid w:val="00EB44E6"/>
    <w:rsid w:val="00ED4FAB"/>
    <w:rsid w:val="00F13206"/>
    <w:rsid w:val="00F13C98"/>
    <w:rsid w:val="00F24C49"/>
    <w:rsid w:val="00FC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F01835"/>
  <w15:chartTrackingRefBased/>
  <w15:docId w15:val="{97FF8F15-F582-4AFC-89FA-A27E3B67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2C0263E0D5F4FBB685210EBC81712" ma:contentTypeVersion="12" ma:contentTypeDescription="Create a new document." ma:contentTypeScope="" ma:versionID="68629140bcdc39ece5ce4a1884a2dab1">
  <xsd:schema xmlns:xsd="http://www.w3.org/2001/XMLSchema" xmlns:xs="http://www.w3.org/2001/XMLSchema" xmlns:p="http://schemas.microsoft.com/office/2006/metadata/properties" xmlns:ns3="81339ba5-0750-4cb2-bda6-ee13c2f54cb7" xmlns:ns4="bcb2d570-806c-4b34-9e65-8b0464d28c27" targetNamespace="http://schemas.microsoft.com/office/2006/metadata/properties" ma:root="true" ma:fieldsID="2bc1708643407898d227b54fae9c62d8" ns3:_="" ns4:_="">
    <xsd:import namespace="81339ba5-0750-4cb2-bda6-ee13c2f54cb7"/>
    <xsd:import namespace="bcb2d570-806c-4b34-9e65-8b0464d28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9ba5-0750-4cb2-bda6-ee13c2f5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2d570-806c-4b34-9e65-8b0464d2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DE142C-FBE5-4683-8E48-7220D14428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08AB2B-F0C3-4B99-91A5-454E613AB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9ba5-0750-4cb2-bda6-ee13c2f54cb7"/>
    <ds:schemaRef ds:uri="bcb2d570-806c-4b34-9e65-8b0464d28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2B99A6-7309-472A-A0A1-0E2AF316BC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iddle</dc:creator>
  <cp:keywords/>
  <dc:description/>
  <cp:lastModifiedBy>Helen Bould</cp:lastModifiedBy>
  <cp:revision>2</cp:revision>
  <dcterms:created xsi:type="dcterms:W3CDTF">2024-04-11T11:13:00Z</dcterms:created>
  <dcterms:modified xsi:type="dcterms:W3CDTF">2024-04-1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2C0263E0D5F4FBB685210EBC81712</vt:lpwstr>
  </property>
</Properties>
</file>